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75"/>
        <w:gridCol w:w="1218"/>
        <w:gridCol w:w="12410"/>
      </w:tblGrid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pPr>
              <w:rPr>
                <w:b/>
                <w:bCs/>
              </w:rPr>
            </w:pPr>
            <w:r w:rsidRPr="00D95652">
              <w:rPr>
                <w:b/>
                <w:bCs/>
              </w:rPr>
              <w:t>sample</w:t>
            </w:r>
          </w:p>
        </w:tc>
        <w:tc>
          <w:tcPr>
            <w:tcW w:w="1218" w:type="dxa"/>
          </w:tcPr>
          <w:p w:rsidR="00551413" w:rsidRPr="00D95652" w:rsidRDefault="005C6C82">
            <w:pPr>
              <w:rPr>
                <w:b/>
                <w:bCs/>
              </w:rPr>
            </w:pPr>
            <w:r>
              <w:rPr>
                <w:b/>
                <w:bCs/>
              </w:rPr>
              <w:t>FISH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pPr>
              <w:rPr>
                <w:b/>
                <w:bCs/>
              </w:rPr>
            </w:pPr>
            <w:proofErr w:type="spellStart"/>
            <w:r w:rsidRPr="00B67406">
              <w:rPr>
                <w:b/>
                <w:bCs/>
              </w:rPr>
              <w:t>karyotype</w:t>
            </w:r>
            <w:proofErr w:type="spellEnd"/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23</w:t>
            </w:r>
          </w:p>
        </w:tc>
        <w:tc>
          <w:tcPr>
            <w:tcW w:w="1218" w:type="dxa"/>
          </w:tcPr>
          <w:p w:rsidR="00551413" w:rsidRPr="00D95652" w:rsidRDefault="00A608DA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t(13;22)(q14;q12)[6]/46,XY[1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CF4EFF" w:rsidRDefault="00551413">
            <w:r w:rsidRPr="00CF4EFF">
              <w:t>194</w:t>
            </w:r>
          </w:p>
        </w:tc>
        <w:tc>
          <w:tcPr>
            <w:tcW w:w="1218" w:type="dxa"/>
          </w:tcPr>
          <w:p w:rsidR="00551413" w:rsidRPr="00CF4EFF" w:rsidRDefault="00A608DA">
            <w:r w:rsidRPr="00CF4EFF">
              <w:t>Del17p</w:t>
            </w:r>
          </w:p>
        </w:tc>
        <w:tc>
          <w:tcPr>
            <w:tcW w:w="12410" w:type="dxa"/>
            <w:hideMark/>
          </w:tcPr>
          <w:p w:rsidR="00551413" w:rsidRPr="00B67406" w:rsidRDefault="00551413" w:rsidP="00CF4EFF">
            <w:r w:rsidRPr="00B67406">
              <w:t>45</w:t>
            </w:r>
            <w:r w:rsidR="00CF4EFF" w:rsidRPr="00B67406">
              <w:rPr>
                <w:rFonts w:cstheme="minorHAnsi"/>
                <w:vertAlign w:val="subscript"/>
              </w:rPr>
              <w:t>~</w:t>
            </w:r>
            <w:r w:rsidRPr="00B67406">
              <w:t>46,XX,der(2)(p23),add(16)(p13),del(14)(q32),der(17)(p12),+19,-21[cp10]/46,XX[1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88</w:t>
            </w:r>
          </w:p>
        </w:tc>
        <w:tc>
          <w:tcPr>
            <w:tcW w:w="1218" w:type="dxa"/>
          </w:tcPr>
          <w:p w:rsidR="00551413" w:rsidRPr="00D95652" w:rsidRDefault="00A608DA">
            <w:r>
              <w:t xml:space="preserve">Del13q, </w:t>
            </w:r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6]/46XX[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431</w:t>
            </w:r>
          </w:p>
        </w:tc>
        <w:tc>
          <w:tcPr>
            <w:tcW w:w="1218" w:type="dxa"/>
          </w:tcPr>
          <w:p w:rsidR="00551413" w:rsidRPr="00D95652" w:rsidRDefault="00A608DA">
            <w:r>
              <w:t xml:space="preserve">Del11q </w:t>
            </w:r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del(11)(q11),+12[13]/46,XY[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435</w:t>
            </w:r>
          </w:p>
        </w:tc>
        <w:tc>
          <w:tcPr>
            <w:tcW w:w="1218" w:type="dxa"/>
          </w:tcPr>
          <w:p w:rsidR="00551413" w:rsidRPr="00D95652" w:rsidRDefault="00A608DA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 w:rsidP="00195E69">
            <w:r w:rsidRPr="00B67406">
              <w:t>46,XY,t(1;13)</w:t>
            </w:r>
            <w:r w:rsidR="008475A2" w:rsidRPr="00B67406">
              <w:t>(p32;q14)</w:t>
            </w:r>
            <w:r w:rsidRPr="00B67406">
              <w:t>,del(13)</w:t>
            </w:r>
            <w:r w:rsidR="00184F42" w:rsidRPr="00B67406">
              <w:t>(q13q32)</w:t>
            </w:r>
            <w:bookmarkStart w:id="0" w:name="_GoBack"/>
            <w:bookmarkEnd w:id="0"/>
            <w:r w:rsidRPr="00B67406">
              <w:t>[6]/46,idem,del(11)(q14),del(13)(q13q32)[</w:t>
            </w:r>
            <w:r w:rsidR="008475A2" w:rsidRPr="00B67406">
              <w:t>1</w:t>
            </w:r>
            <w:r w:rsidRPr="00B67406">
              <w:t>1]/46,XY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441</w:t>
            </w:r>
          </w:p>
        </w:tc>
        <w:tc>
          <w:tcPr>
            <w:tcW w:w="1218" w:type="dxa"/>
          </w:tcPr>
          <w:p w:rsidR="00551413" w:rsidRPr="00D95652" w:rsidRDefault="00A608DA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4)(q32)[2]/46,XY[1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453</w:t>
            </w:r>
          </w:p>
        </w:tc>
        <w:tc>
          <w:tcPr>
            <w:tcW w:w="1218" w:type="dxa"/>
          </w:tcPr>
          <w:p w:rsidR="00551413" w:rsidRPr="00D95652" w:rsidRDefault="00A608DA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4)(q31q32)[3]/46,XY[17]</w:t>
            </w:r>
          </w:p>
        </w:tc>
      </w:tr>
      <w:tr w:rsidR="00551413" w:rsidRPr="00195E69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455</w:t>
            </w:r>
          </w:p>
        </w:tc>
        <w:tc>
          <w:tcPr>
            <w:tcW w:w="1218" w:type="dxa"/>
          </w:tcPr>
          <w:p w:rsidR="00551413" w:rsidRPr="00D95652" w:rsidRDefault="00C44E68">
            <w:pPr>
              <w:rPr>
                <w:lang w:val="en-US"/>
              </w:rPr>
            </w:pPr>
            <w:r>
              <w:rPr>
                <w:lang w:val="en-US"/>
              </w:rPr>
              <w:t>Trisomy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pPr>
              <w:rPr>
                <w:lang w:val="en-US"/>
              </w:rPr>
            </w:pPr>
            <w:r w:rsidRPr="00B67406">
              <w:rPr>
                <w:lang w:val="en-US"/>
              </w:rPr>
              <w:t>47,XY,+12[7]/47,idem,add(19)(p13)[3]/46,XY[1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54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3q, del17p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,del(17)(p12)[6]/46,idem,del(6)(q21)[6]/46,XX[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56</w:t>
            </w:r>
          </w:p>
        </w:tc>
        <w:tc>
          <w:tcPr>
            <w:tcW w:w="1218" w:type="dxa"/>
          </w:tcPr>
          <w:p w:rsidR="00551413" w:rsidRPr="00D95652" w:rsidRDefault="00C44E68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7]/46,XX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60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1q, del13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[2]/46,idem,add(2)(q36),t(4;?11)(q22;?q21)[15]/ 46,XX[3]</w:t>
            </w:r>
          </w:p>
        </w:tc>
      </w:tr>
      <w:tr w:rsidR="00551413" w:rsidRPr="00D95652" w:rsidTr="00A608DA">
        <w:trPr>
          <w:trHeight w:val="552"/>
        </w:trPr>
        <w:tc>
          <w:tcPr>
            <w:tcW w:w="0" w:type="auto"/>
            <w:noWrap/>
            <w:hideMark/>
          </w:tcPr>
          <w:p w:rsidR="00551413" w:rsidRPr="00CF4EFF" w:rsidRDefault="00551413">
            <w:r w:rsidRPr="00CF4EFF">
              <w:t>674</w:t>
            </w:r>
          </w:p>
        </w:tc>
        <w:tc>
          <w:tcPr>
            <w:tcW w:w="1218" w:type="dxa"/>
          </w:tcPr>
          <w:p w:rsidR="00551413" w:rsidRPr="00CF4EFF" w:rsidRDefault="00C44E68" w:rsidP="00F0709A">
            <w:r w:rsidRPr="00CF4EFF">
              <w:t>Del17p</w:t>
            </w:r>
          </w:p>
        </w:tc>
        <w:tc>
          <w:tcPr>
            <w:tcW w:w="12410" w:type="dxa"/>
            <w:hideMark/>
          </w:tcPr>
          <w:p w:rsidR="00551413" w:rsidRPr="00B67406" w:rsidRDefault="00551413" w:rsidP="00F0709A">
            <w:r w:rsidRPr="00B67406">
              <w:t>42</w:t>
            </w:r>
            <w:r w:rsidR="00CF4EFF" w:rsidRPr="00B67406">
              <w:rPr>
                <w:rFonts w:cstheme="minorHAnsi"/>
                <w:vertAlign w:val="subscript"/>
              </w:rPr>
              <w:t>~</w:t>
            </w:r>
            <w:r w:rsidRPr="00B67406">
              <w:t>45,XX,del(1)(p35),der(4)t(4;?11)(p16;?q13),del(7)(q22),add(8)(p23),-9,add(17)(q25),-17,+5mar[cp12][12]/43-45,XX,del(1)(p35),t(3;5)(q12;p14),der(4)t(4;?11)(p16;?q13),add(8)(p23),add(9)(p24),-14,-17,+dic(19;22)(p13),+2mar[cp7][7] /46,XX[1]45,XX,del(1)(p35),t(3;5)(q12;p14),der(4)t(4;?11)(p16;?q13),add(8)(p23),add(9)(p24),-14,-17,+dic(19;22)(p13),+mar,+mar1 [cp7] [7] / 46,XX [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76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8,XX,der(1)add(1)(p36)del(1)(q25),add(2)(q23),t(2;?14)(p25;?q22),-3,+6,+12,del(13)(q14q22),+14[19]/46,XX[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78</w:t>
            </w:r>
          </w:p>
        </w:tc>
        <w:tc>
          <w:tcPr>
            <w:tcW w:w="1218" w:type="dxa"/>
          </w:tcPr>
          <w:p w:rsidR="00551413" w:rsidRPr="00D95652" w:rsidRDefault="00C44E68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+12[4]/46,XY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80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7p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7)(p13)[6]/46,XY[1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92</w:t>
            </w:r>
          </w:p>
        </w:tc>
        <w:tc>
          <w:tcPr>
            <w:tcW w:w="1218" w:type="dxa"/>
          </w:tcPr>
          <w:p w:rsidR="00551413" w:rsidRPr="00D95652" w:rsidRDefault="00C44E68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694</w:t>
            </w:r>
          </w:p>
        </w:tc>
        <w:tc>
          <w:tcPr>
            <w:tcW w:w="1218" w:type="dxa"/>
          </w:tcPr>
          <w:p w:rsidR="00551413" w:rsidRPr="00D95652" w:rsidRDefault="00C44E68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+12[6]/46,XY[1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876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1)(q21),t(13;14)(q14;q24) [8]/46,XY,del(11)(q21),t(13;14)(q14;q24),del(13)(q14q22)[5]/46,XY[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880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3]/46,XY[1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886</w:t>
            </w:r>
          </w:p>
        </w:tc>
        <w:tc>
          <w:tcPr>
            <w:tcW w:w="1218" w:type="dxa"/>
          </w:tcPr>
          <w:p w:rsidR="00551413" w:rsidRPr="00D95652" w:rsidRDefault="00C44E6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4]/46,XY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896</w:t>
            </w:r>
          </w:p>
        </w:tc>
        <w:tc>
          <w:tcPr>
            <w:tcW w:w="1218" w:type="dxa"/>
          </w:tcPr>
          <w:p w:rsidR="00551413" w:rsidRPr="00D95652" w:rsidRDefault="00C44E68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900</w:t>
            </w:r>
          </w:p>
        </w:tc>
        <w:tc>
          <w:tcPr>
            <w:tcW w:w="1218" w:type="dxa"/>
          </w:tcPr>
          <w:p w:rsidR="00551413" w:rsidRPr="00D95652" w:rsidRDefault="00E218E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184F42">
            <w:r w:rsidRPr="00B67406">
              <w:t>46,XY,i(8)(q10</w:t>
            </w:r>
            <w:r w:rsidR="00551413" w:rsidRPr="00B67406">
              <w:t>),t(11;14)(q13;q32),del(11)(q14)[8]/46,idem,del(13)(q14)[2]/49,idem,+5,+12,+22[8]/46,XY[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940</w:t>
            </w:r>
          </w:p>
        </w:tc>
        <w:tc>
          <w:tcPr>
            <w:tcW w:w="1218" w:type="dxa"/>
          </w:tcPr>
          <w:p w:rsidR="00551413" w:rsidRPr="00D95652" w:rsidRDefault="00E218E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1)[3]/46,XX[1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lastRenderedPageBreak/>
              <w:t>942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 xml:space="preserve">47,XY,+del(4)(q11),del(6)(q22)[8]46,XY[15] 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964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 w:rsidP="00F13D2E">
            <w:r w:rsidRPr="00B67406">
              <w:t>46,XY,a</w:t>
            </w:r>
            <w:r w:rsidR="008475A2" w:rsidRPr="00B67406">
              <w:t>dd(2)(q36)[8]/46,idem,del(14)(q</w:t>
            </w:r>
            <w:r w:rsidR="00F13D2E" w:rsidRPr="00B67406">
              <w:t>2</w:t>
            </w:r>
            <w:r w:rsidR="008475A2" w:rsidRPr="00B67406">
              <w:t>4</w:t>
            </w:r>
            <w:r w:rsidRPr="00B67406">
              <w:t>)[5]/46,XY[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966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974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978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11]/46,XY[1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002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0</w:t>
            </w:r>
            <w:r w:rsidR="00CF4EFF" w:rsidRPr="00B67406">
              <w:rPr>
                <w:rFonts w:cstheme="minorHAnsi"/>
                <w:vertAlign w:val="subscript"/>
              </w:rPr>
              <w:t>~</w:t>
            </w:r>
            <w:r w:rsidRPr="00B67406">
              <w:t>47,XY,del(1)(p11),+del(1)(q11),add(2)(p25),+4,-6,+3mar1[cp15]/46,XY[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006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192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8]/46,XX[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196</w:t>
            </w:r>
          </w:p>
        </w:tc>
        <w:tc>
          <w:tcPr>
            <w:tcW w:w="1218" w:type="dxa"/>
          </w:tcPr>
          <w:p w:rsidR="00551413" w:rsidRPr="00D95652" w:rsidRDefault="00E218E1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3]/46,XX[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206</w:t>
            </w:r>
          </w:p>
        </w:tc>
        <w:tc>
          <w:tcPr>
            <w:tcW w:w="1218" w:type="dxa"/>
          </w:tcPr>
          <w:p w:rsidR="00551413" w:rsidRPr="00D95652" w:rsidRDefault="00E218E1" w:rsidP="00E218E1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3]/46,XX[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212</w:t>
            </w:r>
          </w:p>
        </w:tc>
        <w:tc>
          <w:tcPr>
            <w:tcW w:w="1218" w:type="dxa"/>
          </w:tcPr>
          <w:p w:rsidR="00551413" w:rsidRPr="00D95652" w:rsidRDefault="000864BD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6]/46,XY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222</w:t>
            </w:r>
          </w:p>
        </w:tc>
        <w:tc>
          <w:tcPr>
            <w:tcW w:w="1218" w:type="dxa"/>
          </w:tcPr>
          <w:p w:rsidR="00551413" w:rsidRPr="00D95652" w:rsidRDefault="000864BD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20]</w:t>
            </w:r>
          </w:p>
        </w:tc>
      </w:tr>
      <w:tr w:rsidR="00551413" w:rsidRPr="00195E69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313</w:t>
            </w:r>
          </w:p>
        </w:tc>
        <w:tc>
          <w:tcPr>
            <w:tcW w:w="1218" w:type="dxa"/>
          </w:tcPr>
          <w:p w:rsidR="00551413" w:rsidRPr="00D95652" w:rsidRDefault="000864BD">
            <w:pPr>
              <w:rPr>
                <w:lang w:val="en-US"/>
              </w:rPr>
            </w:pPr>
            <w:r>
              <w:rPr>
                <w:lang w:val="en-US"/>
              </w:rPr>
              <w:t>Trisomy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pPr>
              <w:rPr>
                <w:lang w:val="en-US"/>
              </w:rPr>
            </w:pPr>
            <w:r w:rsidRPr="00B67406">
              <w:rPr>
                <w:lang w:val="en-US"/>
              </w:rPr>
              <w:t>47,XY,i(8)(q10),+12[12]/47,XY,add(12)(p13)[1]/46,XY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315</w:t>
            </w:r>
          </w:p>
        </w:tc>
        <w:tc>
          <w:tcPr>
            <w:tcW w:w="1218" w:type="dxa"/>
          </w:tcPr>
          <w:p w:rsidR="00551413" w:rsidRPr="00D95652" w:rsidRDefault="000864BD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319</w:t>
            </w:r>
          </w:p>
        </w:tc>
        <w:tc>
          <w:tcPr>
            <w:tcW w:w="1218" w:type="dxa"/>
          </w:tcPr>
          <w:p w:rsidR="00551413" w:rsidRPr="00D95652" w:rsidRDefault="000864BD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7)(q22q32)[2]/46,XX,t(13;14)(q14q32)[11]/46,XX[1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321</w:t>
            </w:r>
          </w:p>
        </w:tc>
        <w:tc>
          <w:tcPr>
            <w:tcW w:w="1218" w:type="dxa"/>
          </w:tcPr>
          <w:p w:rsidR="00551413" w:rsidRPr="00D95652" w:rsidRDefault="000864BD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[3]/46,XX,del(11)(q11)[2]/46,XX,add(4)(p16),del(11)(q11),del(13)(q14q22)[2]/46,XX[1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325</w:t>
            </w:r>
          </w:p>
        </w:tc>
        <w:tc>
          <w:tcPr>
            <w:tcW w:w="1218" w:type="dxa"/>
          </w:tcPr>
          <w:p w:rsidR="00551413" w:rsidRPr="00D95652" w:rsidRDefault="000864BD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345</w:t>
            </w:r>
          </w:p>
        </w:tc>
        <w:tc>
          <w:tcPr>
            <w:tcW w:w="1218" w:type="dxa"/>
          </w:tcPr>
          <w:p w:rsidR="00551413" w:rsidRPr="00D95652" w:rsidRDefault="000864BD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1)(q13)[11]/46,XY,idem,del(13)(q14q21)[5]/46,XY[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449</w:t>
            </w:r>
          </w:p>
        </w:tc>
        <w:tc>
          <w:tcPr>
            <w:tcW w:w="1218" w:type="dxa"/>
          </w:tcPr>
          <w:p w:rsidR="00551413" w:rsidRPr="00D95652" w:rsidRDefault="000864BD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[2]/46,idem,del(10)(q23),[3]/46,idem,del(11)(q21)[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451</w:t>
            </w:r>
          </w:p>
        </w:tc>
        <w:tc>
          <w:tcPr>
            <w:tcW w:w="1218" w:type="dxa"/>
          </w:tcPr>
          <w:p w:rsidR="00551413" w:rsidRPr="00D95652" w:rsidRDefault="000864BD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+12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459</w:t>
            </w:r>
          </w:p>
        </w:tc>
        <w:tc>
          <w:tcPr>
            <w:tcW w:w="1218" w:type="dxa"/>
          </w:tcPr>
          <w:p w:rsidR="00551413" w:rsidRPr="00D95652" w:rsidRDefault="000864BD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 [6]/46,idem,del(11)(q21)[9]/46,XY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473</w:t>
            </w:r>
          </w:p>
        </w:tc>
        <w:tc>
          <w:tcPr>
            <w:tcW w:w="1218" w:type="dxa"/>
          </w:tcPr>
          <w:p w:rsidR="00551413" w:rsidRPr="00D95652" w:rsidRDefault="00B0308F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481</w:t>
            </w:r>
          </w:p>
        </w:tc>
        <w:tc>
          <w:tcPr>
            <w:tcW w:w="1218" w:type="dxa"/>
          </w:tcPr>
          <w:p w:rsidR="00551413" w:rsidRPr="00D95652" w:rsidRDefault="00B0308F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t(16;18)(q24</w:t>
            </w:r>
            <w:r w:rsidR="008C3F12" w:rsidRPr="00B67406">
              <w:t>;</w:t>
            </w:r>
            <w:r w:rsidRPr="00B67406">
              <w:t>q21)[19]/46,XY[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499</w:t>
            </w:r>
          </w:p>
        </w:tc>
        <w:tc>
          <w:tcPr>
            <w:tcW w:w="1218" w:type="dxa"/>
          </w:tcPr>
          <w:p w:rsidR="00551413" w:rsidRPr="00D95652" w:rsidRDefault="00B0308F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568</w:t>
            </w:r>
          </w:p>
        </w:tc>
        <w:tc>
          <w:tcPr>
            <w:tcW w:w="1218" w:type="dxa"/>
          </w:tcPr>
          <w:p w:rsidR="00551413" w:rsidRPr="00D95652" w:rsidRDefault="00B0308F">
            <w:r>
              <w:t>Del11q, trisomy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3]/46,XX[1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572</w:t>
            </w:r>
          </w:p>
        </w:tc>
        <w:tc>
          <w:tcPr>
            <w:tcW w:w="1218" w:type="dxa"/>
          </w:tcPr>
          <w:p w:rsidR="00551413" w:rsidRPr="00D95652" w:rsidRDefault="00B0308F">
            <w:proofErr w:type="spellStart"/>
            <w:r>
              <w:t>N</w:t>
            </w:r>
            <w:r w:rsidR="00FD51C5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7)(q32)[4]/46,XY[21]</w:t>
            </w:r>
          </w:p>
        </w:tc>
      </w:tr>
      <w:tr w:rsidR="00551413" w:rsidRPr="00D95652" w:rsidTr="00A608DA">
        <w:trPr>
          <w:trHeight w:val="221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668</w:t>
            </w:r>
          </w:p>
        </w:tc>
        <w:tc>
          <w:tcPr>
            <w:tcW w:w="1218" w:type="dxa"/>
          </w:tcPr>
          <w:p w:rsidR="00551413" w:rsidRPr="00D95652" w:rsidRDefault="00B0308F">
            <w:r>
              <w:t>Del13d, del17p</w:t>
            </w:r>
          </w:p>
        </w:tc>
        <w:tc>
          <w:tcPr>
            <w:tcW w:w="12410" w:type="dxa"/>
            <w:hideMark/>
          </w:tcPr>
          <w:p w:rsidR="00551413" w:rsidRPr="00B67406" w:rsidRDefault="008C3F12">
            <w:r w:rsidRPr="00B67406">
              <w:t>44</w:t>
            </w:r>
            <w:r w:rsidR="00551413" w:rsidRPr="00B67406">
              <w:t>,XY,-5,del(6)(q11),-8,der(10)t(10;?21)(q22;?q21),del(11)(q11),del(13)(q14),del(14)(q24),+der(14)t(5;14)(q21;q32),add(17)(p11),-21[13]/46,XY[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674</w:t>
            </w:r>
          </w:p>
        </w:tc>
        <w:tc>
          <w:tcPr>
            <w:tcW w:w="1218" w:type="dxa"/>
          </w:tcPr>
          <w:p w:rsidR="00551413" w:rsidRPr="00D95652" w:rsidRDefault="00B0308F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[2]/46,XX[1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lastRenderedPageBreak/>
              <w:t>1684</w:t>
            </w:r>
          </w:p>
        </w:tc>
        <w:tc>
          <w:tcPr>
            <w:tcW w:w="1218" w:type="dxa"/>
          </w:tcPr>
          <w:p w:rsidR="00551413" w:rsidRPr="00D95652" w:rsidRDefault="00262E91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 xml:space="preserve">47,XY,+12[5]/47,idem,del(14)(q22)[4]/47,idem,t(4;13)(p16;q14)[5]/46,XY [6] 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690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5]/46,XY[1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835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4]/46,XY,del(11)(q21q22)[3]746,XY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843</w:t>
            </w:r>
          </w:p>
        </w:tc>
        <w:tc>
          <w:tcPr>
            <w:tcW w:w="1218" w:type="dxa"/>
          </w:tcPr>
          <w:p w:rsidR="00551413" w:rsidRPr="00D95652" w:rsidRDefault="00262E91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+12[15]/46,XY[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897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[5]/46,XX[1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901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3,XY,add(2)(p25),-8,add(11)(p15),der(13)t(13;15)(p13q15),-13,der(14)t(13;14)(q14</w:t>
            </w:r>
            <w:r w:rsidR="008C3F12" w:rsidRPr="00B67406">
              <w:t>;</w:t>
            </w:r>
            <w:r w:rsidRPr="00B67406">
              <w:t>p13),-15,der(16)t(8;16)(q12</w:t>
            </w:r>
            <w:r w:rsidR="008C3F12" w:rsidRPr="00B67406">
              <w:t>;</w:t>
            </w:r>
            <w:r w:rsidRPr="00B67406">
              <w:t>p13)[cp19]/46,XY[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905</w:t>
            </w:r>
          </w:p>
        </w:tc>
        <w:tc>
          <w:tcPr>
            <w:tcW w:w="1218" w:type="dxa"/>
          </w:tcPr>
          <w:p w:rsidR="00551413" w:rsidRPr="00D95652" w:rsidRDefault="00262E91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t(2;18)(p12q21),+12[12]/46,XX[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934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3q. del17p</w:t>
            </w:r>
          </w:p>
        </w:tc>
        <w:tc>
          <w:tcPr>
            <w:tcW w:w="12410" w:type="dxa"/>
            <w:hideMark/>
          </w:tcPr>
          <w:p w:rsidR="00551413" w:rsidRPr="00B67406" w:rsidRDefault="008C3F12">
            <w:r w:rsidRPr="00B67406">
              <w:t>44</w:t>
            </w:r>
            <w:r w:rsidR="00551413" w:rsidRPr="00B67406">
              <w:t>,XY,add(12)(q24),del(13)(q14q32),-16,add(17)(p11),add(18)(p11),-21[1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936</w:t>
            </w:r>
          </w:p>
        </w:tc>
        <w:tc>
          <w:tcPr>
            <w:tcW w:w="1218" w:type="dxa"/>
          </w:tcPr>
          <w:p w:rsidR="00551413" w:rsidRPr="00D95652" w:rsidRDefault="00262E91">
            <w:proofErr w:type="spellStart"/>
            <w:r>
              <w:t>N</w:t>
            </w:r>
            <w:r w:rsidR="00C14F86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1938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t(13;16)(q14;q24)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055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7]/46,idem,del(11)(q21q22)[6]/46,XY[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057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9]/46,XY[1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117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13)(q12q14)[5]/46,idem,del(11)(q14q22)[6]/46,XY[9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125</w:t>
            </w:r>
          </w:p>
        </w:tc>
        <w:tc>
          <w:tcPr>
            <w:tcW w:w="1218" w:type="dxa"/>
          </w:tcPr>
          <w:p w:rsidR="00551413" w:rsidRPr="00D95652" w:rsidRDefault="00262E91">
            <w:r>
              <w:t>Del11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1)(q14q22)[18]/46,XX[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131</w:t>
            </w:r>
          </w:p>
        </w:tc>
        <w:tc>
          <w:tcPr>
            <w:tcW w:w="1218" w:type="dxa"/>
          </w:tcPr>
          <w:p w:rsidR="00551413" w:rsidRPr="00D95652" w:rsidRDefault="000D3B7A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14]/46,XY[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133</w:t>
            </w:r>
          </w:p>
        </w:tc>
        <w:tc>
          <w:tcPr>
            <w:tcW w:w="1218" w:type="dxa"/>
          </w:tcPr>
          <w:p w:rsidR="00551413" w:rsidRPr="00D95652" w:rsidRDefault="00EF19A8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5]/46,XX[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239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1)(q14q22),del(13)(q14q22)[6]/46,XY[2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266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1)(q14q22),del(13)(q14q22)[17]/46,XX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356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X,-6,+8[3]/46,XX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468</w:t>
            </w:r>
          </w:p>
        </w:tc>
        <w:tc>
          <w:tcPr>
            <w:tcW w:w="1218" w:type="dxa"/>
          </w:tcPr>
          <w:p w:rsidR="00551413" w:rsidRPr="00D95652" w:rsidRDefault="00EF19A8">
            <w:proofErr w:type="spellStart"/>
            <w:r>
              <w:t>N</w:t>
            </w:r>
            <w:r w:rsidR="00C14F86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t(14;18)(q32;q21)[6]/46,XY[1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472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1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+add(X)(p22),-4,add(10)(q25),del(11)(q21),add(17)(p13)[9]/46,XY,del(11)(q21)[8]/46,XY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476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2q14)[7]/46,XX[1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478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690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, del17p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proofErr w:type="spellStart"/>
            <w:r w:rsidRPr="00B67406">
              <w:t>na</w:t>
            </w:r>
            <w:proofErr w:type="spellEnd"/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2823</w:t>
            </w:r>
          </w:p>
        </w:tc>
        <w:tc>
          <w:tcPr>
            <w:tcW w:w="1218" w:type="dxa"/>
          </w:tcPr>
          <w:p w:rsidR="00551413" w:rsidRPr="00D95652" w:rsidRDefault="00EF19A8">
            <w:proofErr w:type="spellStart"/>
            <w:r>
              <w:t>N</w:t>
            </w:r>
            <w:r w:rsidR="00C14F86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5,X,-Y,t(1;15)(p36;q24)[18]/46,XY[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015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[10]/46,XX[1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027</w:t>
            </w:r>
          </w:p>
        </w:tc>
        <w:tc>
          <w:tcPr>
            <w:tcW w:w="1218" w:type="dxa"/>
          </w:tcPr>
          <w:p w:rsidR="00551413" w:rsidRPr="00D95652" w:rsidRDefault="00EF19A8">
            <w:proofErr w:type="spellStart"/>
            <w:r>
              <w:t>N</w:t>
            </w:r>
            <w:r w:rsidR="00C14F86">
              <w:t>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211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6]/46,XY[14]</w:t>
            </w:r>
          </w:p>
        </w:tc>
      </w:tr>
      <w:tr w:rsidR="00551413" w:rsidRPr="00195E69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307</w:t>
            </w:r>
          </w:p>
        </w:tc>
        <w:tc>
          <w:tcPr>
            <w:tcW w:w="1218" w:type="dxa"/>
          </w:tcPr>
          <w:p w:rsidR="00551413" w:rsidRPr="00D95652" w:rsidRDefault="00EF19A8">
            <w:pPr>
              <w:rPr>
                <w:lang w:val="en-US"/>
              </w:rPr>
            </w:pPr>
            <w:r>
              <w:rPr>
                <w:lang w:val="en-US"/>
              </w:rPr>
              <w:t>Trisomy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pPr>
              <w:rPr>
                <w:lang w:val="en-US"/>
              </w:rPr>
            </w:pPr>
            <w:r w:rsidRPr="00B67406">
              <w:rPr>
                <w:lang w:val="en-US"/>
              </w:rPr>
              <w:t>47,XY,+12[16]/47,idem,+add(8)(p23),-18[3]/46,XY[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319</w:t>
            </w:r>
          </w:p>
        </w:tc>
        <w:tc>
          <w:tcPr>
            <w:tcW w:w="1218" w:type="dxa"/>
          </w:tcPr>
          <w:p w:rsidR="00551413" w:rsidRPr="00D95652" w:rsidRDefault="00EF19A8">
            <w:r>
              <w:t>Del13q, del17p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5,XX,-6,del(13)(q12q14),del(14)(q32),der(17)t(6;17)(p23;p12)[8]/46,XX[1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426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12]/46,XY[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438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4q22),del(14)(q32)[8]/46,XX[1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442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N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558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der(6)t(3;6)(q25;q21),+12[20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622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+12[4]/46,XY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628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del(13)(q12q14)[9]/46,XX[11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634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+12,del(14)(q32)[14]/46,XX[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697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Y,+12[13]/46,XY[7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709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2q14),del(14)(q32)[7]/46,XY[1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825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N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4)(q22q32)[18]/46,XY[2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917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,-Y,+3[5]/46,idem,del(13)(q12q14)[9]/46,XY[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3929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1q.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1)(q22q23)[5]/46,idem,del(13)(q12q14)[8]/46,idem,del(14)(q32)[4]/46,XY[3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02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 [5]/46,XY[15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04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1q, 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 xml:space="preserve">46,XY,del(11)(q13)[7]/46,XY,idem,del(13)(q14q22)[4]/46,XY[9] 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06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Trisomy</w:t>
            </w:r>
            <w:proofErr w:type="spellEnd"/>
            <w:r>
              <w:t xml:space="preserve"> 12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7,XX,+12[11]/46,XX[10]</w:t>
            </w:r>
          </w:p>
        </w:tc>
      </w:tr>
      <w:tr w:rsidR="00551413" w:rsidRPr="00D95652" w:rsidTr="00A608DA">
        <w:trPr>
          <w:trHeight w:val="272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08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N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 xml:space="preserve">45,XX,der(22)t(15;22)(q21;p11)[4]/45,idem,add(8)(p23)[10]/46,XX,del(6)(q22),-7,+10, </w:t>
            </w:r>
            <w:proofErr w:type="spellStart"/>
            <w:r w:rsidRPr="00B67406">
              <w:t>add</w:t>
            </w:r>
            <w:proofErr w:type="spellEnd"/>
            <w:r w:rsidRPr="00B67406">
              <w:t>(10)(p15),-11,add(12)(q24),+17,+2mar[cp2]/46,XX[4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10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q22)[2]/46,XY[1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20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3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3)(q14)[2]/45,idem,del(5)(q15),der(7)(p22),add(11)(q25),t(11;14)(q13;q32),-12,add(15)(q26),-22,+mar[4]/46,XY[16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22</w:t>
            </w:r>
          </w:p>
        </w:tc>
        <w:tc>
          <w:tcPr>
            <w:tcW w:w="1218" w:type="dxa"/>
          </w:tcPr>
          <w:p w:rsidR="00551413" w:rsidRPr="00D95652" w:rsidRDefault="00C14F86">
            <w:proofErr w:type="spellStart"/>
            <w:r>
              <w:t>Normal</w:t>
            </w:r>
            <w:proofErr w:type="spellEnd"/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Y,del(14)(q32)[2]/46,XY[18]</w:t>
            </w:r>
          </w:p>
        </w:tc>
      </w:tr>
      <w:tr w:rsidR="00551413" w:rsidRPr="00D95652" w:rsidTr="00A608DA">
        <w:trPr>
          <w:trHeight w:val="276"/>
        </w:trPr>
        <w:tc>
          <w:tcPr>
            <w:tcW w:w="0" w:type="auto"/>
            <w:noWrap/>
            <w:hideMark/>
          </w:tcPr>
          <w:p w:rsidR="00551413" w:rsidRPr="00D95652" w:rsidRDefault="00551413">
            <w:r w:rsidRPr="00D95652">
              <w:t>5024</w:t>
            </w:r>
          </w:p>
        </w:tc>
        <w:tc>
          <w:tcPr>
            <w:tcW w:w="1218" w:type="dxa"/>
          </w:tcPr>
          <w:p w:rsidR="00551413" w:rsidRPr="00D95652" w:rsidRDefault="00C14F86">
            <w:r>
              <w:t>Del11q</w:t>
            </w:r>
          </w:p>
        </w:tc>
        <w:tc>
          <w:tcPr>
            <w:tcW w:w="12410" w:type="dxa"/>
            <w:hideMark/>
          </w:tcPr>
          <w:p w:rsidR="00551413" w:rsidRPr="00B67406" w:rsidRDefault="00551413">
            <w:r w:rsidRPr="00B67406">
              <w:t>46,XX,add(10)(p15),del(11)(q21)[3]/46,XX[14]</w:t>
            </w:r>
          </w:p>
        </w:tc>
      </w:tr>
    </w:tbl>
    <w:p w:rsidR="00740364" w:rsidRDefault="00740364"/>
    <w:sectPr w:rsidR="00740364" w:rsidSect="00F0709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652"/>
    <w:rsid w:val="000864BD"/>
    <w:rsid w:val="000D3B7A"/>
    <w:rsid w:val="00184F42"/>
    <w:rsid w:val="00195E69"/>
    <w:rsid w:val="002207B0"/>
    <w:rsid w:val="00262E91"/>
    <w:rsid w:val="00407951"/>
    <w:rsid w:val="00551413"/>
    <w:rsid w:val="005C6C82"/>
    <w:rsid w:val="00740364"/>
    <w:rsid w:val="008475A2"/>
    <w:rsid w:val="008C3F12"/>
    <w:rsid w:val="00984F97"/>
    <w:rsid w:val="00A608DA"/>
    <w:rsid w:val="00B0308F"/>
    <w:rsid w:val="00B67406"/>
    <w:rsid w:val="00C14F86"/>
    <w:rsid w:val="00C44E68"/>
    <w:rsid w:val="00CF4EFF"/>
    <w:rsid w:val="00D95652"/>
    <w:rsid w:val="00E218E1"/>
    <w:rsid w:val="00EF19A8"/>
    <w:rsid w:val="00F0709A"/>
    <w:rsid w:val="00F13D2E"/>
    <w:rsid w:val="00FD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5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5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5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fe</dc:creator>
  <cp:lastModifiedBy>unife</cp:lastModifiedBy>
  <cp:revision>14</cp:revision>
  <dcterms:created xsi:type="dcterms:W3CDTF">2016-10-22T14:12:00Z</dcterms:created>
  <dcterms:modified xsi:type="dcterms:W3CDTF">2016-11-10T08:00:00Z</dcterms:modified>
</cp:coreProperties>
</file>